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3C1F42" w14:textId="4F566A43" w:rsidR="00E03DFE" w:rsidRDefault="001C21EA" w:rsidP="009401C2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pict w14:anchorId="6EA00E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00.5pt;height:472.5pt">
            <v:imagedata r:id="rId8" o:title="FigureS1"/>
          </v:shape>
        </w:pict>
      </w:r>
    </w:p>
    <w:p w14:paraId="2487F9D9" w14:textId="40624F97" w:rsidR="00916E39" w:rsidRPr="008F54E9" w:rsidRDefault="00781BA9" w:rsidP="008F54E9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Additional file 1</w:t>
      </w:r>
      <w:r w:rsidR="00E03DFE">
        <w:rPr>
          <w:rFonts w:ascii="Times New Roman" w:hAnsi="Times New Roman" w:cs="Times New Roman"/>
          <w:b/>
          <w:sz w:val="24"/>
        </w:rPr>
        <w:t xml:space="preserve">: </w:t>
      </w:r>
      <w:r w:rsidR="00E03DFE" w:rsidRPr="007A0C7B">
        <w:rPr>
          <w:rFonts w:ascii="Times New Roman" w:hAnsi="Times New Roman" w:cs="Times New Roman"/>
          <w:b/>
          <w:sz w:val="24"/>
        </w:rPr>
        <w:t>Fig</w:t>
      </w:r>
      <w:r w:rsidR="00E03DFE">
        <w:rPr>
          <w:rFonts w:ascii="Times New Roman" w:hAnsi="Times New Roman" w:cs="Times New Roman"/>
          <w:b/>
          <w:sz w:val="24"/>
        </w:rPr>
        <w:t>ure</w:t>
      </w:r>
      <w:r w:rsidR="00E03DFE" w:rsidRPr="007A0C7B">
        <w:rPr>
          <w:rFonts w:ascii="Times New Roman" w:hAnsi="Times New Roman" w:cs="Times New Roman"/>
          <w:b/>
          <w:sz w:val="24"/>
        </w:rPr>
        <w:t xml:space="preserve"> </w:t>
      </w:r>
      <w:r w:rsidR="00E03DFE">
        <w:rPr>
          <w:rFonts w:ascii="Times New Roman" w:hAnsi="Times New Roman" w:cs="Times New Roman"/>
          <w:b/>
          <w:sz w:val="24"/>
        </w:rPr>
        <w:t>S</w:t>
      </w:r>
      <w:r w:rsidR="00E03DFE" w:rsidRPr="007A0C7B">
        <w:rPr>
          <w:rFonts w:ascii="Times New Roman" w:hAnsi="Times New Roman" w:cs="Times New Roman"/>
          <w:b/>
          <w:sz w:val="24"/>
        </w:rPr>
        <w:t>1</w:t>
      </w:r>
      <w:r w:rsidR="00E03DFE">
        <w:rPr>
          <w:rFonts w:ascii="Times New Roman" w:hAnsi="Times New Roman" w:cs="Times New Roman"/>
          <w:b/>
          <w:sz w:val="24"/>
        </w:rPr>
        <w:t>.</w:t>
      </w:r>
      <w:r w:rsidR="00E03DFE" w:rsidRPr="007A0C7B">
        <w:rPr>
          <w:rFonts w:ascii="Times New Roman" w:hAnsi="Times New Roman" w:cs="Times New Roman"/>
          <w:b/>
          <w:sz w:val="24"/>
        </w:rPr>
        <w:t xml:space="preserve"> </w:t>
      </w:r>
      <w:r w:rsidR="0070459B" w:rsidRPr="0070459B">
        <w:rPr>
          <w:rFonts w:ascii="Times New Roman" w:hAnsi="Times New Roman" w:cs="Times New Roman"/>
          <w:b/>
          <w:sz w:val="24"/>
        </w:rPr>
        <w:t>Statistical evaluations of metabolite-likeness similarities of gold standard positive relationships in the corresponding metabolite’s distributions</w:t>
      </w:r>
      <w:r w:rsidR="00E03DFE" w:rsidRPr="007A0C7B">
        <w:rPr>
          <w:rFonts w:ascii="Times New Roman" w:hAnsi="Times New Roman" w:cs="Times New Roman"/>
          <w:sz w:val="24"/>
        </w:rPr>
        <w:t xml:space="preserve">. </w:t>
      </w:r>
      <w:r w:rsidR="0070459B">
        <w:rPr>
          <w:rFonts w:ascii="Times New Roman" w:hAnsi="Times New Roman" w:cs="Times New Roman"/>
          <w:sz w:val="24"/>
        </w:rPr>
        <w:t xml:space="preserve">Statistical evaluations </w:t>
      </w:r>
      <w:r w:rsidR="0024057A">
        <w:rPr>
          <w:rFonts w:ascii="Times New Roman" w:hAnsi="Times New Roman" w:cs="Times New Roman"/>
          <w:sz w:val="24"/>
        </w:rPr>
        <w:t xml:space="preserve">of </w:t>
      </w:r>
      <w:r w:rsidR="008F54E9">
        <w:rPr>
          <w:rFonts w:ascii="Times New Roman" w:hAnsi="Times New Roman" w:cs="Times New Roman"/>
          <w:sz w:val="24"/>
        </w:rPr>
        <w:t>26 antimetabolite drug</w:t>
      </w:r>
      <w:r w:rsidR="009401C2">
        <w:rPr>
          <w:rFonts w:ascii="Times New Roman" w:hAnsi="Times New Roman" w:cs="Times New Roman"/>
          <w:sz w:val="24"/>
        </w:rPr>
        <w:t>-target enzyme-substrate relations</w:t>
      </w:r>
      <w:r w:rsidR="0024057A">
        <w:rPr>
          <w:rFonts w:ascii="Times New Roman" w:hAnsi="Times New Roman" w:cs="Times New Roman"/>
          <w:sz w:val="24"/>
        </w:rPr>
        <w:t xml:space="preserve"> in </w:t>
      </w:r>
      <w:r w:rsidR="00BB4514" w:rsidRPr="00BB4514">
        <w:rPr>
          <w:rFonts w:ascii="Times New Roman" w:hAnsi="Times New Roman" w:cs="Times New Roman"/>
          <w:sz w:val="24"/>
        </w:rPr>
        <w:t>the z-distributions of the similarity scores between each substrate metabolites and the total drugs</w:t>
      </w:r>
      <w:r w:rsidR="00BB4514">
        <w:rPr>
          <w:rFonts w:ascii="Times New Roman" w:hAnsi="Times New Roman" w:cs="Times New Roman"/>
          <w:sz w:val="24"/>
        </w:rPr>
        <w:t xml:space="preserve">. </w:t>
      </w:r>
      <w:r w:rsidR="00742809">
        <w:rPr>
          <w:rFonts w:ascii="Times New Roman" w:hAnsi="Times New Roman" w:cs="Times New Roman"/>
          <w:sz w:val="24"/>
        </w:rPr>
        <w:t>Blue points indicates</w:t>
      </w:r>
      <w:r w:rsidR="009401C2">
        <w:rPr>
          <w:rFonts w:ascii="Times New Roman" w:hAnsi="Times New Roman" w:cs="Times New Roman"/>
          <w:sz w:val="24"/>
        </w:rPr>
        <w:t xml:space="preserve"> </w:t>
      </w:r>
      <w:r w:rsidR="0024057A">
        <w:rPr>
          <w:rFonts w:ascii="Times New Roman" w:hAnsi="Times New Roman" w:cs="Times New Roman"/>
          <w:sz w:val="24"/>
        </w:rPr>
        <w:t xml:space="preserve">gold standard </w:t>
      </w:r>
      <w:r w:rsidR="009401C2">
        <w:rPr>
          <w:rFonts w:ascii="Times New Roman" w:hAnsi="Times New Roman" w:cs="Times New Roman"/>
          <w:sz w:val="24"/>
        </w:rPr>
        <w:t>relations. Red vert</w:t>
      </w:r>
      <w:r w:rsidR="0024057A">
        <w:rPr>
          <w:rFonts w:ascii="Times New Roman" w:hAnsi="Times New Roman" w:cs="Times New Roman"/>
          <w:sz w:val="24"/>
        </w:rPr>
        <w:t xml:space="preserve">ical lines indicates critical z-statistics </w:t>
      </w:r>
      <w:r w:rsidR="009401C2">
        <w:rPr>
          <w:rFonts w:ascii="Times New Roman" w:hAnsi="Times New Roman" w:cs="Times New Roman"/>
          <w:sz w:val="24"/>
        </w:rPr>
        <w:t>for</w:t>
      </w:r>
      <w:r w:rsidR="00BB4514">
        <w:rPr>
          <w:rFonts w:ascii="Times New Roman" w:hAnsi="Times New Roman" w:cs="Times New Roman"/>
          <w:sz w:val="24"/>
        </w:rPr>
        <w:t xml:space="preserve"> right-tailed </w:t>
      </w:r>
      <w:r w:rsidR="0024057A">
        <w:rPr>
          <w:rFonts w:ascii="Times New Roman" w:hAnsi="Times New Roman" w:cs="Times New Roman"/>
          <w:sz w:val="24"/>
        </w:rPr>
        <w:t>p-value of 0.05.</w:t>
      </w:r>
      <w:r w:rsidR="008F35EF">
        <w:rPr>
          <w:rFonts w:ascii="Times New Roman" w:hAnsi="Times New Roman" w:cs="Times New Roman"/>
          <w:sz w:val="24"/>
        </w:rPr>
        <w:t xml:space="preserve"> </w:t>
      </w:r>
      <w:r w:rsidR="001C21EA">
        <w:rPr>
          <w:rFonts w:ascii="Times New Roman" w:hAnsi="Times New Roman" w:cs="Times New Roman"/>
          <w:sz w:val="24"/>
        </w:rPr>
        <w:t xml:space="preserve">HMDB IDs indicate the following </w:t>
      </w:r>
      <w:bookmarkStart w:id="0" w:name="_GoBack"/>
      <w:bookmarkEnd w:id="0"/>
      <w:r w:rsidR="001C21EA">
        <w:rPr>
          <w:rFonts w:ascii="Times New Roman" w:hAnsi="Times New Roman" w:cs="Times New Roman"/>
          <w:sz w:val="24"/>
        </w:rPr>
        <w:t xml:space="preserve">metabolites: HMDB01341, ADP; HMDB01532, dATP; HMDB01533, 5,10-Methylenetetrahydrofolate; HMDB01409, dUMP; HMDB00157, Hypoxanthine; HMDB01546, CDP; HMDB1245, dCDP; HMDB01846, </w:t>
      </w:r>
      <w:r w:rsidR="001C21EA" w:rsidRPr="001C21EA">
        <w:rPr>
          <w:rFonts w:ascii="Times New Roman" w:hAnsi="Times New Roman" w:cs="Times New Roman"/>
          <w:sz w:val="24"/>
        </w:rPr>
        <w:t>(6S)-5,6,7,8-tetrahydrofolate(2-)</w:t>
      </w:r>
      <w:r w:rsidR="008F54E9">
        <w:rPr>
          <w:rFonts w:ascii="Times New Roman" w:hAnsi="Times New Roman" w:cs="Times New Roman"/>
          <w:sz w:val="24"/>
        </w:rPr>
        <w:t xml:space="preserve">; HMDB01056, 7,8-Dihydrofolate; HMDB00972, </w:t>
      </w:r>
      <w:r w:rsidR="008F54E9" w:rsidRPr="008F54E9">
        <w:rPr>
          <w:rFonts w:ascii="Times New Roman" w:hAnsi="Times New Roman" w:cs="Times New Roman"/>
          <w:sz w:val="24"/>
        </w:rPr>
        <w:t>10-Formyl</w:t>
      </w:r>
      <w:r w:rsidR="008F54E9">
        <w:rPr>
          <w:rFonts w:ascii="Times New Roman" w:hAnsi="Times New Roman" w:cs="Times New Roman"/>
          <w:sz w:val="24"/>
        </w:rPr>
        <w:t>-</w:t>
      </w:r>
      <w:r w:rsidR="008F54E9" w:rsidRPr="008F54E9">
        <w:rPr>
          <w:rFonts w:ascii="Times New Roman" w:hAnsi="Times New Roman" w:cs="Times New Roman"/>
          <w:sz w:val="24"/>
        </w:rPr>
        <w:t>tetrahydrofolate</w:t>
      </w:r>
      <w:r w:rsidR="008F54E9">
        <w:rPr>
          <w:rFonts w:ascii="Times New Roman" w:hAnsi="Times New Roman" w:cs="Times New Roman"/>
          <w:sz w:val="24"/>
        </w:rPr>
        <w:t>; HMDB00175, IMP; HMDB01179, Deamino-NAD+; HMDB00089, Cytidine; HMDB00998, dCTP; HMDB01440, dGTP.</w:t>
      </w:r>
    </w:p>
    <w:sectPr w:rsidR="00916E39" w:rsidRPr="008F54E9" w:rsidSect="00781BA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7D6A9A" w14:textId="77777777" w:rsidR="00803C19" w:rsidRDefault="00803C19" w:rsidP="009515E4">
      <w:pPr>
        <w:spacing w:after="0" w:line="240" w:lineRule="auto"/>
      </w:pPr>
      <w:r>
        <w:separator/>
      </w:r>
    </w:p>
  </w:endnote>
  <w:endnote w:type="continuationSeparator" w:id="0">
    <w:p w14:paraId="4FD4D917" w14:textId="77777777" w:rsidR="00803C19" w:rsidRDefault="00803C19" w:rsidP="00951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EC4461" w14:textId="77777777" w:rsidR="00803C19" w:rsidRDefault="00803C19" w:rsidP="009515E4">
      <w:pPr>
        <w:spacing w:after="0" w:line="240" w:lineRule="auto"/>
      </w:pPr>
      <w:r>
        <w:separator/>
      </w:r>
    </w:p>
  </w:footnote>
  <w:footnote w:type="continuationSeparator" w:id="0">
    <w:p w14:paraId="15B745EB" w14:textId="77777777" w:rsidR="00803C19" w:rsidRDefault="00803C19" w:rsidP="009515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B52064"/>
    <w:multiLevelType w:val="hybridMultilevel"/>
    <w:tmpl w:val="32985922"/>
    <w:lvl w:ilvl="0" w:tplc="60900E7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B1F4AFB"/>
    <w:multiLevelType w:val="hybridMultilevel"/>
    <w:tmpl w:val="8CFE8E30"/>
    <w:lvl w:ilvl="0" w:tplc="7130D76A">
      <w:start w:val="19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BC40FEC"/>
    <w:multiLevelType w:val="hybridMultilevel"/>
    <w:tmpl w:val="6068F666"/>
    <w:lvl w:ilvl="0" w:tplc="5B8EB21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09A1C8C"/>
    <w:multiLevelType w:val="hybridMultilevel"/>
    <w:tmpl w:val="028C0EBC"/>
    <w:lvl w:ilvl="0" w:tplc="BE7E94D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1D415DD"/>
    <w:multiLevelType w:val="hybridMultilevel"/>
    <w:tmpl w:val="18280812"/>
    <w:lvl w:ilvl="0" w:tplc="D9CCDFC4">
      <w:start w:val="1"/>
      <w:numFmt w:val="decimal"/>
      <w:lvlText w:val="%1."/>
      <w:lvlJc w:val="left"/>
      <w:pPr>
        <w:ind w:left="760" w:hanging="360"/>
      </w:pPr>
      <w:rPr>
        <w:rFonts w:hint="default"/>
        <w:b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A814D25"/>
    <w:multiLevelType w:val="hybridMultilevel"/>
    <w:tmpl w:val="346C73B2"/>
    <w:lvl w:ilvl="0" w:tplc="7068B70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EC77782"/>
    <w:multiLevelType w:val="hybridMultilevel"/>
    <w:tmpl w:val="BE9CFF04"/>
    <w:lvl w:ilvl="0" w:tplc="FBF20A7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679758C0"/>
    <w:multiLevelType w:val="hybridMultilevel"/>
    <w:tmpl w:val="FA4A8A92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67AD29B5"/>
    <w:multiLevelType w:val="hybridMultilevel"/>
    <w:tmpl w:val="7F8EDBAA"/>
    <w:lvl w:ilvl="0" w:tplc="265C11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EEE640B"/>
    <w:multiLevelType w:val="hybridMultilevel"/>
    <w:tmpl w:val="EA96FB16"/>
    <w:lvl w:ilvl="0" w:tplc="F8B4CEF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7ECA5F75"/>
    <w:multiLevelType w:val="hybridMultilevel"/>
    <w:tmpl w:val="21E6DD3C"/>
    <w:lvl w:ilvl="0" w:tplc="A42A7A4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6"/>
  </w:num>
  <w:num w:numId="6">
    <w:abstractNumId w:val="9"/>
  </w:num>
  <w:num w:numId="7">
    <w:abstractNumId w:val="3"/>
  </w:num>
  <w:num w:numId="8">
    <w:abstractNumId w:val="1"/>
  </w:num>
  <w:num w:numId="9">
    <w:abstractNumId w:val="10"/>
  </w:num>
  <w:num w:numId="10">
    <w:abstractNumId w:val="8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AyNjY2NTYwNTc3MzZQ0lEKTi0uzszPAykwqwUAhpl/aSwAAAA="/>
  </w:docVars>
  <w:rsids>
    <w:rsidRoot w:val="00664C87"/>
    <w:rsid w:val="000406F5"/>
    <w:rsid w:val="00076D91"/>
    <w:rsid w:val="00095C19"/>
    <w:rsid w:val="000D1B98"/>
    <w:rsid w:val="000D47BD"/>
    <w:rsid w:val="000F0A65"/>
    <w:rsid w:val="000F3AAF"/>
    <w:rsid w:val="000F6B98"/>
    <w:rsid w:val="00100F43"/>
    <w:rsid w:val="00111433"/>
    <w:rsid w:val="001126DD"/>
    <w:rsid w:val="0012413B"/>
    <w:rsid w:val="00157AE3"/>
    <w:rsid w:val="001B17D1"/>
    <w:rsid w:val="001C21EA"/>
    <w:rsid w:val="001D6AF6"/>
    <w:rsid w:val="001F61D9"/>
    <w:rsid w:val="0024057A"/>
    <w:rsid w:val="002776F4"/>
    <w:rsid w:val="002977E4"/>
    <w:rsid w:val="002E685B"/>
    <w:rsid w:val="002E6973"/>
    <w:rsid w:val="00314965"/>
    <w:rsid w:val="003669C1"/>
    <w:rsid w:val="00377291"/>
    <w:rsid w:val="00383915"/>
    <w:rsid w:val="00397EA5"/>
    <w:rsid w:val="003C2CA3"/>
    <w:rsid w:val="003C3BD4"/>
    <w:rsid w:val="003C7258"/>
    <w:rsid w:val="003D146E"/>
    <w:rsid w:val="004008C7"/>
    <w:rsid w:val="004025C7"/>
    <w:rsid w:val="004233DC"/>
    <w:rsid w:val="00436A05"/>
    <w:rsid w:val="004474F3"/>
    <w:rsid w:val="004720D0"/>
    <w:rsid w:val="004928B2"/>
    <w:rsid w:val="005243F3"/>
    <w:rsid w:val="005267C0"/>
    <w:rsid w:val="00550928"/>
    <w:rsid w:val="00584A25"/>
    <w:rsid w:val="00593F3C"/>
    <w:rsid w:val="005B18F9"/>
    <w:rsid w:val="005C411C"/>
    <w:rsid w:val="005C4A4A"/>
    <w:rsid w:val="00664C87"/>
    <w:rsid w:val="00665971"/>
    <w:rsid w:val="006B3540"/>
    <w:rsid w:val="006B4404"/>
    <w:rsid w:val="006D0627"/>
    <w:rsid w:val="006F0EC5"/>
    <w:rsid w:val="006F54AD"/>
    <w:rsid w:val="006F6F96"/>
    <w:rsid w:val="0070459B"/>
    <w:rsid w:val="00742809"/>
    <w:rsid w:val="00781BA9"/>
    <w:rsid w:val="00783D7F"/>
    <w:rsid w:val="00785EEA"/>
    <w:rsid w:val="007A0C7B"/>
    <w:rsid w:val="00803C19"/>
    <w:rsid w:val="00806AE2"/>
    <w:rsid w:val="00821665"/>
    <w:rsid w:val="008436B8"/>
    <w:rsid w:val="008C613D"/>
    <w:rsid w:val="008D5470"/>
    <w:rsid w:val="008F35EF"/>
    <w:rsid w:val="008F54E9"/>
    <w:rsid w:val="008F5DA9"/>
    <w:rsid w:val="00916E39"/>
    <w:rsid w:val="009176E8"/>
    <w:rsid w:val="00936A7F"/>
    <w:rsid w:val="009401C2"/>
    <w:rsid w:val="009515E4"/>
    <w:rsid w:val="00963F4A"/>
    <w:rsid w:val="00971E25"/>
    <w:rsid w:val="00975586"/>
    <w:rsid w:val="009A4E9D"/>
    <w:rsid w:val="009B0F1E"/>
    <w:rsid w:val="009D542A"/>
    <w:rsid w:val="00A17116"/>
    <w:rsid w:val="00AA3587"/>
    <w:rsid w:val="00AF7E22"/>
    <w:rsid w:val="00B04AC7"/>
    <w:rsid w:val="00B114C7"/>
    <w:rsid w:val="00B17520"/>
    <w:rsid w:val="00B240DD"/>
    <w:rsid w:val="00B44389"/>
    <w:rsid w:val="00B476D1"/>
    <w:rsid w:val="00BA4162"/>
    <w:rsid w:val="00BA4CFA"/>
    <w:rsid w:val="00BB4514"/>
    <w:rsid w:val="00BD3D7C"/>
    <w:rsid w:val="00BE671E"/>
    <w:rsid w:val="00BF1BDB"/>
    <w:rsid w:val="00C15B61"/>
    <w:rsid w:val="00C33962"/>
    <w:rsid w:val="00C94CC6"/>
    <w:rsid w:val="00C94F99"/>
    <w:rsid w:val="00CC2D56"/>
    <w:rsid w:val="00CE740B"/>
    <w:rsid w:val="00CF1668"/>
    <w:rsid w:val="00D105F4"/>
    <w:rsid w:val="00D1582D"/>
    <w:rsid w:val="00D162CD"/>
    <w:rsid w:val="00D31EE8"/>
    <w:rsid w:val="00D56AF2"/>
    <w:rsid w:val="00D826B1"/>
    <w:rsid w:val="00D9667F"/>
    <w:rsid w:val="00D97D56"/>
    <w:rsid w:val="00DD0CE1"/>
    <w:rsid w:val="00DD419F"/>
    <w:rsid w:val="00E03DFE"/>
    <w:rsid w:val="00E17F52"/>
    <w:rsid w:val="00EB1A23"/>
    <w:rsid w:val="00EB1B20"/>
    <w:rsid w:val="00EE232E"/>
    <w:rsid w:val="00EE6799"/>
    <w:rsid w:val="00EF2EA5"/>
    <w:rsid w:val="00F31C6C"/>
    <w:rsid w:val="00F364E9"/>
    <w:rsid w:val="00FD39D1"/>
    <w:rsid w:val="00FD4290"/>
    <w:rsid w:val="00FF1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A8710D"/>
  <w15:chartTrackingRefBased/>
  <w15:docId w15:val="{8D71B810-65E2-45C3-8EFE-E6B77F7F9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4C87"/>
    <w:pPr>
      <w:widowControl w:val="0"/>
      <w:wordWrap w:val="0"/>
      <w:autoSpaceDE w:val="0"/>
      <w:autoSpaceDN w:val="0"/>
      <w:spacing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64C87"/>
    <w:rPr>
      <w:color w:val="0563C1" w:themeColor="hyperlink"/>
      <w:u w:val="single"/>
    </w:rPr>
  </w:style>
  <w:style w:type="table" w:styleId="a4">
    <w:name w:val="Table Grid"/>
    <w:basedOn w:val="a1"/>
    <w:uiPriority w:val="59"/>
    <w:rsid w:val="00664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9515E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515E4"/>
  </w:style>
  <w:style w:type="paragraph" w:styleId="a6">
    <w:name w:val="footer"/>
    <w:basedOn w:val="a"/>
    <w:link w:val="Char0"/>
    <w:uiPriority w:val="99"/>
    <w:unhideWhenUsed/>
    <w:rsid w:val="009515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515E4"/>
  </w:style>
  <w:style w:type="character" w:styleId="a7">
    <w:name w:val="annotation reference"/>
    <w:basedOn w:val="a0"/>
    <w:uiPriority w:val="99"/>
    <w:semiHidden/>
    <w:unhideWhenUsed/>
    <w:rsid w:val="00DD0CE1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DD0CE1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DD0CE1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DD0CE1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DD0CE1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DD0CE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DD0CE1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3C7258"/>
    <w:pPr>
      <w:ind w:leftChars="400" w:left="800"/>
    </w:pPr>
  </w:style>
  <w:style w:type="paragraph" w:styleId="ac">
    <w:name w:val="Normal (Web)"/>
    <w:basedOn w:val="a"/>
    <w:uiPriority w:val="99"/>
    <w:semiHidden/>
    <w:unhideWhenUsed/>
    <w:rsid w:val="00EB1A2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19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ADE92C-3AF3-4E1B-B74C-711E9686F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phyy-H</dc:creator>
  <cp:keywords/>
  <dc:description/>
  <cp:lastModifiedBy>이윤혁</cp:lastModifiedBy>
  <cp:revision>11</cp:revision>
  <dcterms:created xsi:type="dcterms:W3CDTF">2017-01-30T08:30:00Z</dcterms:created>
  <dcterms:modified xsi:type="dcterms:W3CDTF">2017-02-13T20:21:00Z</dcterms:modified>
</cp:coreProperties>
</file>